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86" w:leader="none"/>
        </w:tabs>
        <w:spacing w:lineRule="auto" w:line="480"/>
        <w:ind w:hanging="1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l Table 4. Express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PAX8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rget genes in PTCs stratified by ATA risk (TCGA dataset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4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710"/>
        <w:gridCol w:w="1710"/>
        <w:gridCol w:w="1710"/>
        <w:gridCol w:w="1014"/>
        <w:gridCol w:w="966"/>
        <w:gridCol w:w="990"/>
      </w:tblGrid>
      <w:tr>
        <w:trPr>
          <w:trHeight w:val="180" w:hRule="atLeast"/>
        </w:trPr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Low Risk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(n=166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 xml:space="preserve">Intermediate Risk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(n=252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High Risk (n=24)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Fold Change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-value</w:t>
            </w:r>
          </w:p>
        </w:tc>
      </w:tr>
      <w:tr>
        <w:trPr>
          <w:trHeight w:val="180" w:hRule="atLeast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Kruskal-Walli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Dunn's test</w:t>
            </w:r>
          </w:p>
        </w:tc>
      </w:tr>
      <w:tr>
        <w:trPr>
          <w:trHeight w:val="213" w:hRule="atLeast"/>
        </w:trPr>
        <w:tc>
          <w:tcPr>
            <w:tcW w:w="10440" w:type="dxa"/>
            <w:gridSpan w:val="7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Upregulated gene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in Pax8 knock-out mice*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CA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2±41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2±198.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4±62.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FST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9.6±1269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1.5±1902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8.8±3998.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GPC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6±54.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5±48.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7±23.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LCN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.4±953.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9.3±2159.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7.2±1333.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LGALS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25.2±2972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82.3±4202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60.7±3537.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L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1.4±1565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8.4±4021.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87.4±8204.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SCD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0.1±456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2.0±655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7.0±614.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180" w:hRule="atLeast"/>
        </w:trPr>
        <w:tc>
          <w:tcPr>
            <w:tcW w:w="10440" w:type="dxa"/>
            <w:gridSpan w:val="7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Downregulated genes in Pax8 knock-out mice*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ATP1B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88.8±5797.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99.1±4817.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75.7±4769.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KCNIP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5.8±1094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0.8±673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5.5±439.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NFKBI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1.6±889.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7.2±967.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2.9±935.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PRL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±49.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9±48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6±63.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>
        <w:trPr>
          <w:trHeight w:val="21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>
        <w:trPr>
          <w:trHeight w:val="213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ression levels are reported as RSEM mean value ± S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-values were obtained by Kruskal–Wallis test with post hoc Dunn’s multiple comparison te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>Intermediate Risk PTCs vs. Low Risk PTC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igh Risk PTCs vs. Low Risk PTC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US"/>
        </w:rPr>
        <w:t>Intermediate Risk PTCs vs. High Risk PTC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s, not significant.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Data from Marotta et al., 2014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81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03:00Z</dcterms:created>
  <dc:creator>lab 24</dc:creator>
  <dc:description/>
  <cp:keywords/>
  <dc:language>en-US</dc:language>
  <cp:lastModifiedBy>filettilab</cp:lastModifiedBy>
  <cp:lastPrinted>2015-11-20T12:09:00Z</cp:lastPrinted>
  <dcterms:modified xsi:type="dcterms:W3CDTF">2016-04-26T14:10:00Z</dcterms:modified>
  <cp:revision>19</cp:revision>
  <dc:subject/>
  <dc:title/>
</cp:coreProperties>
</file>